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6B131" w14:textId="55551133" w:rsidR="0086490B" w:rsidRPr="00921AAC" w:rsidRDefault="00DA42A0" w:rsidP="008649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31236B" w:rsidRPr="00921AAC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31236B" w:rsidRPr="00921AAC">
        <w:rPr>
          <w:rFonts w:ascii="Times New Roman" w:hAnsi="Times New Roman" w:cs="Times New Roman"/>
          <w:b/>
          <w:bCs/>
        </w:rPr>
        <w:t>. Psychometr</w:t>
      </w:r>
      <w:r w:rsidR="0031236B">
        <w:rPr>
          <w:rFonts w:ascii="Times New Roman" w:hAnsi="Times New Roman" w:cs="Times New Roman"/>
          <w:b/>
          <w:bCs/>
        </w:rPr>
        <w:t>i</w:t>
      </w:r>
      <w:r w:rsidR="0031236B" w:rsidRPr="00921AAC">
        <w:rPr>
          <w:rFonts w:ascii="Times New Roman" w:hAnsi="Times New Roman" w:cs="Times New Roman"/>
          <w:b/>
          <w:bCs/>
        </w:rPr>
        <w:t xml:space="preserve">c Measures </w:t>
      </w:r>
      <w:r w:rsidR="0031236B">
        <w:rPr>
          <w:rFonts w:ascii="Times New Roman" w:hAnsi="Times New Roman" w:cs="Times New Roman"/>
          <w:b/>
          <w:bCs/>
        </w:rPr>
        <w:t>o</w:t>
      </w:r>
      <w:r w:rsidR="0031236B" w:rsidRPr="00921AAC">
        <w:rPr>
          <w:rFonts w:ascii="Times New Roman" w:hAnsi="Times New Roman" w:cs="Times New Roman"/>
          <w:b/>
          <w:bCs/>
        </w:rPr>
        <w:t xml:space="preserve">f </w:t>
      </w:r>
      <w:r w:rsidR="0031236B">
        <w:rPr>
          <w:rFonts w:ascii="Times New Roman" w:hAnsi="Times New Roman" w:cs="Times New Roman"/>
          <w:b/>
          <w:bCs/>
        </w:rPr>
        <w:t>t</w:t>
      </w:r>
      <w:r w:rsidR="0031236B" w:rsidRPr="00921AAC">
        <w:rPr>
          <w:rFonts w:ascii="Times New Roman" w:hAnsi="Times New Roman" w:cs="Times New Roman"/>
          <w:b/>
          <w:bCs/>
        </w:rPr>
        <w:t>he Quest</w:t>
      </w:r>
      <w:r w:rsidR="0031236B">
        <w:rPr>
          <w:rFonts w:ascii="Times New Roman" w:hAnsi="Times New Roman" w:cs="Times New Roman"/>
          <w:b/>
          <w:bCs/>
        </w:rPr>
        <w:t>i</w:t>
      </w:r>
      <w:r w:rsidR="0031236B" w:rsidRPr="00921AAC">
        <w:rPr>
          <w:rFonts w:ascii="Times New Roman" w:hAnsi="Times New Roman" w:cs="Times New Roman"/>
          <w:b/>
          <w:bCs/>
        </w:rPr>
        <w:t>onna</w:t>
      </w:r>
      <w:r w:rsidR="0031236B">
        <w:rPr>
          <w:rFonts w:ascii="Times New Roman" w:hAnsi="Times New Roman" w:cs="Times New Roman"/>
          <w:b/>
          <w:bCs/>
        </w:rPr>
        <w:t>ir</w:t>
      </w:r>
      <w:r w:rsidR="0031236B" w:rsidRPr="00921AAC">
        <w:rPr>
          <w:rFonts w:ascii="Times New Roman" w:hAnsi="Times New Roman" w:cs="Times New Roman"/>
          <w:b/>
          <w:bCs/>
        </w:rPr>
        <w:t>es</w:t>
      </w:r>
    </w:p>
    <w:tbl>
      <w:tblPr>
        <w:tblStyle w:val="ListeTablo6Renkli"/>
        <w:tblW w:w="14230" w:type="dxa"/>
        <w:tblLayout w:type="fixed"/>
        <w:tblLook w:val="0620" w:firstRow="1" w:lastRow="0" w:firstColumn="0" w:lastColumn="0" w:noHBand="1" w:noVBand="1"/>
      </w:tblPr>
      <w:tblGrid>
        <w:gridCol w:w="2127"/>
        <w:gridCol w:w="1832"/>
        <w:gridCol w:w="1661"/>
        <w:gridCol w:w="1543"/>
        <w:gridCol w:w="2128"/>
        <w:gridCol w:w="1850"/>
        <w:gridCol w:w="1939"/>
        <w:gridCol w:w="1150"/>
      </w:tblGrid>
      <w:tr w:rsidR="0086490B" w:rsidRPr="00921AAC" w14:paraId="2E296B24" w14:textId="77777777" w:rsidTr="005F71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7" w:type="dxa"/>
          </w:tcPr>
          <w:p w14:paraId="5468945E" w14:textId="41E21841" w:rsidR="0086490B" w:rsidRPr="00921AAC" w:rsidRDefault="0086490B" w:rsidP="000A010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</w:t>
            </w:r>
            <w:r w:rsidR="00144600"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ol</w:t>
            </w:r>
          </w:p>
        </w:tc>
        <w:tc>
          <w:tcPr>
            <w:tcW w:w="1832" w:type="dxa"/>
          </w:tcPr>
          <w:p w14:paraId="4B10C5BF" w14:textId="77777777" w:rsidR="0086490B" w:rsidRPr="00921AAC" w:rsidRDefault="0086490B" w:rsidP="000A010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ifications</w:t>
            </w:r>
          </w:p>
        </w:tc>
        <w:tc>
          <w:tcPr>
            <w:tcW w:w="1661" w:type="dxa"/>
          </w:tcPr>
          <w:p w14:paraId="5D7F03EE" w14:textId="77777777" w:rsidR="0086490B" w:rsidRPr="00921AAC" w:rsidRDefault="0086490B" w:rsidP="000A010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 Consistency</w:t>
            </w:r>
          </w:p>
        </w:tc>
        <w:tc>
          <w:tcPr>
            <w:tcW w:w="1543" w:type="dxa"/>
          </w:tcPr>
          <w:p w14:paraId="6CC6AF9A" w14:textId="77777777" w:rsidR="0086490B" w:rsidRPr="00921AAC" w:rsidRDefault="0086490B" w:rsidP="000A010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iterion Validity</w:t>
            </w:r>
          </w:p>
        </w:tc>
        <w:tc>
          <w:tcPr>
            <w:tcW w:w="2128" w:type="dxa"/>
          </w:tcPr>
          <w:p w14:paraId="1D4BA79A" w14:textId="77777777" w:rsidR="0086490B" w:rsidRPr="00921AAC" w:rsidRDefault="0086490B" w:rsidP="000A010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roducibility</w:t>
            </w:r>
          </w:p>
        </w:tc>
        <w:tc>
          <w:tcPr>
            <w:tcW w:w="1850" w:type="dxa"/>
          </w:tcPr>
          <w:p w14:paraId="7A696DC6" w14:textId="77777777" w:rsidR="0086490B" w:rsidRPr="00921AAC" w:rsidRDefault="0086490B" w:rsidP="000A010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or/Ceiling effect</w:t>
            </w:r>
          </w:p>
        </w:tc>
        <w:tc>
          <w:tcPr>
            <w:tcW w:w="1939" w:type="dxa"/>
          </w:tcPr>
          <w:p w14:paraId="39A532ED" w14:textId="5F295F47" w:rsidR="0086490B" w:rsidRPr="00921AAC" w:rsidRDefault="00913EF1" w:rsidP="000A010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13E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iveness</w:t>
            </w:r>
          </w:p>
        </w:tc>
        <w:tc>
          <w:tcPr>
            <w:tcW w:w="1150" w:type="dxa"/>
          </w:tcPr>
          <w:p w14:paraId="119F7A74" w14:textId="77777777" w:rsidR="0086490B" w:rsidRPr="00921AAC" w:rsidRDefault="0086490B" w:rsidP="000A010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MIN quality</w:t>
            </w:r>
          </w:p>
        </w:tc>
      </w:tr>
      <w:tr w:rsidR="00DF2C11" w:rsidRPr="00921AAC" w14:paraId="045F711A" w14:textId="77777777" w:rsidTr="005F7192">
        <w:trPr>
          <w:trHeight w:val="1156"/>
        </w:trPr>
        <w:tc>
          <w:tcPr>
            <w:tcW w:w="2127" w:type="dxa"/>
          </w:tcPr>
          <w:p w14:paraId="002E1CA7" w14:textId="588251AA" w:rsidR="00DF2C11" w:rsidRDefault="00DF2C11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S-Tr</w:t>
            </w:r>
          </w:p>
        </w:tc>
        <w:tc>
          <w:tcPr>
            <w:tcW w:w="1832" w:type="dxa"/>
          </w:tcPr>
          <w:p w14:paraId="040DE28D" w14:textId="3748363C" w:rsidR="00DF2C11" w:rsidRPr="00921AAC" w:rsidRDefault="00DF2C11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changes</w:t>
            </w:r>
          </w:p>
        </w:tc>
        <w:tc>
          <w:tcPr>
            <w:tcW w:w="1661" w:type="dxa"/>
          </w:tcPr>
          <w:p w14:paraId="23B8F153" w14:textId="07103F1B" w:rsidR="00DF2C11" w:rsidRDefault="00DF2C11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1543" w:type="dxa"/>
          </w:tcPr>
          <w:p w14:paraId="08B58A21" w14:textId="0118B9C1" w:rsidR="00DF2C11" w:rsidRPr="00DF2C11" w:rsidRDefault="00DF2C11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S: 0.8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0D4B6D4" w14:textId="2C9AD8A3" w:rsidR="00DF2C11" w:rsidRPr="00DF2C11" w:rsidRDefault="00DF2C11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H: -0.8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90EC48C" w14:textId="2B9081B0" w:rsidR="00DF2C11" w:rsidRPr="00DF2C11" w:rsidRDefault="00DF2C11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-36: 0.59-0.8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8" w:type="dxa"/>
          </w:tcPr>
          <w:p w14:paraId="1696F5C8" w14:textId="3D2B4A7E" w:rsidR="00DF2C11" w:rsidRDefault="00DF2C11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(ICC)</w:t>
            </w:r>
          </w:p>
        </w:tc>
        <w:tc>
          <w:tcPr>
            <w:tcW w:w="1850" w:type="dxa"/>
          </w:tcPr>
          <w:p w14:paraId="385FBD5B" w14:textId="5DCA44AE" w:rsidR="00DF2C11" w:rsidRDefault="00DF2C11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939" w:type="dxa"/>
          </w:tcPr>
          <w:p w14:paraId="4BF01706" w14:textId="148AAD05" w:rsidR="00DF2C11" w:rsidRDefault="00DF2C11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54B023EF" w14:textId="6F1FD947" w:rsidR="00DF2C11" w:rsidRDefault="00DF2C11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913EF1" w:rsidRPr="00921AAC" w14:paraId="57431890" w14:textId="77777777" w:rsidTr="005F7192">
        <w:trPr>
          <w:trHeight w:val="1156"/>
        </w:trPr>
        <w:tc>
          <w:tcPr>
            <w:tcW w:w="2127" w:type="dxa"/>
          </w:tcPr>
          <w:p w14:paraId="60B3A104" w14:textId="5084CF12" w:rsidR="00913EF1" w:rsidRPr="00921AAC" w:rsidRDefault="00913EF1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Q-Tr</w:t>
            </w:r>
          </w:p>
        </w:tc>
        <w:tc>
          <w:tcPr>
            <w:tcW w:w="1832" w:type="dxa"/>
          </w:tcPr>
          <w:p w14:paraId="663501D3" w14:textId="759CD2A8" w:rsidR="00913EF1" w:rsidRPr="00921AAC" w:rsidRDefault="00913EF1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ations of terms</w:t>
            </w:r>
          </w:p>
        </w:tc>
        <w:tc>
          <w:tcPr>
            <w:tcW w:w="1661" w:type="dxa"/>
          </w:tcPr>
          <w:p w14:paraId="1A93E0A9" w14:textId="6BBAA1F7" w:rsidR="00913EF1" w:rsidRPr="00921AAC" w:rsidRDefault="00913EF1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-0.96</w:t>
            </w:r>
          </w:p>
        </w:tc>
        <w:tc>
          <w:tcPr>
            <w:tcW w:w="1543" w:type="dxa"/>
          </w:tcPr>
          <w:p w14:paraId="46D1078A" w14:textId="2945050B" w:rsidR="00913EF1" w:rsidRDefault="00913EF1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H: 0.7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61E612D" w14:textId="5718EDDA" w:rsidR="00913EF1" w:rsidRPr="00913EF1" w:rsidRDefault="00913EF1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DI: 0.6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8" w:type="dxa"/>
          </w:tcPr>
          <w:p w14:paraId="4682D483" w14:textId="5B3DC522" w:rsidR="00913EF1" w:rsidRPr="00921AAC" w:rsidRDefault="00913EF1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(ICC)</w:t>
            </w:r>
          </w:p>
        </w:tc>
        <w:tc>
          <w:tcPr>
            <w:tcW w:w="1850" w:type="dxa"/>
          </w:tcPr>
          <w:p w14:paraId="241F8546" w14:textId="54EB6FA9" w:rsidR="00913EF1" w:rsidRPr="00921AAC" w:rsidRDefault="00913EF1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939" w:type="dxa"/>
          </w:tcPr>
          <w:p w14:paraId="6848A68B" w14:textId="641EEDD2" w:rsidR="00913EF1" w:rsidRPr="00921AAC" w:rsidRDefault="00380E4E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36 </w:t>
            </w:r>
          </w:p>
        </w:tc>
        <w:tc>
          <w:tcPr>
            <w:tcW w:w="1150" w:type="dxa"/>
          </w:tcPr>
          <w:p w14:paraId="462A13B6" w14:textId="71B1B471" w:rsidR="00913EF1" w:rsidRPr="00921AAC" w:rsidRDefault="00913EF1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5F7192" w:rsidRPr="00921AAC" w14:paraId="19589D33" w14:textId="77777777" w:rsidTr="005F7192">
        <w:trPr>
          <w:trHeight w:val="1156"/>
        </w:trPr>
        <w:tc>
          <w:tcPr>
            <w:tcW w:w="2127" w:type="dxa"/>
          </w:tcPr>
          <w:p w14:paraId="060003FF" w14:textId="1A7C288F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OS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</w:t>
            </w:r>
          </w:p>
        </w:tc>
        <w:tc>
          <w:tcPr>
            <w:tcW w:w="1832" w:type="dxa"/>
          </w:tcPr>
          <w:p w14:paraId="49A5FECA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changes</w:t>
            </w:r>
          </w:p>
        </w:tc>
        <w:tc>
          <w:tcPr>
            <w:tcW w:w="1661" w:type="dxa"/>
          </w:tcPr>
          <w:p w14:paraId="002C6B38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  <w:p w14:paraId="431A0308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</w:tcPr>
          <w:p w14:paraId="57F332E2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C: 0.84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27F3DC53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DI: 0.78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515815EC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ES: -0.75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28" w:type="dxa"/>
          </w:tcPr>
          <w:p w14:paraId="3B4DDA4C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ICC)</w:t>
            </w:r>
          </w:p>
        </w:tc>
        <w:tc>
          <w:tcPr>
            <w:tcW w:w="1850" w:type="dxa"/>
          </w:tcPr>
          <w:p w14:paraId="34BC6E1A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939" w:type="dxa"/>
          </w:tcPr>
          <w:p w14:paraId="3BD8A2C7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00E98324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86490B" w:rsidRPr="00921AAC" w14:paraId="5E6241CF" w14:textId="77777777" w:rsidTr="005F7192">
        <w:tc>
          <w:tcPr>
            <w:tcW w:w="2127" w:type="dxa"/>
          </w:tcPr>
          <w:p w14:paraId="77936BF1" w14:textId="4F83E9B7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</w:rPr>
              <w:t>UCLA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  <w:p w14:paraId="6DA0EDA7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</w:tcPr>
          <w:p w14:paraId="51CA13E2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changes</w:t>
            </w:r>
          </w:p>
        </w:tc>
        <w:tc>
          <w:tcPr>
            <w:tcW w:w="1661" w:type="dxa"/>
          </w:tcPr>
          <w:p w14:paraId="50699473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  <w:p w14:paraId="7D70E753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</w:tcPr>
          <w:p w14:paraId="6F675C67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T: 0.75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B50C1FE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ES: 0.78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8" w:type="dxa"/>
          </w:tcPr>
          <w:p w14:paraId="142F20BE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-0.94 (ICC)</w:t>
            </w:r>
          </w:p>
          <w:p w14:paraId="6F07C90D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-1.6 (SEM)</w:t>
            </w:r>
          </w:p>
          <w:p w14:paraId="18B8E220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-3.5 (MDC)</w:t>
            </w:r>
          </w:p>
        </w:tc>
        <w:tc>
          <w:tcPr>
            <w:tcW w:w="1850" w:type="dxa"/>
          </w:tcPr>
          <w:p w14:paraId="07C79668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939" w:type="dxa"/>
          </w:tcPr>
          <w:p w14:paraId="0EE1D0C7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2-4.31 (ES)</w:t>
            </w:r>
          </w:p>
        </w:tc>
        <w:tc>
          <w:tcPr>
            <w:tcW w:w="1150" w:type="dxa"/>
          </w:tcPr>
          <w:p w14:paraId="0813103A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quate</w:t>
            </w:r>
          </w:p>
        </w:tc>
      </w:tr>
      <w:tr w:rsidR="005F7192" w:rsidRPr="00921AAC" w14:paraId="018D5457" w14:textId="77777777" w:rsidTr="005F7192">
        <w:tc>
          <w:tcPr>
            <w:tcW w:w="2127" w:type="dxa"/>
          </w:tcPr>
          <w:p w14:paraId="7A8379A3" w14:textId="7B088FEE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</w:rPr>
              <w:t>SRQ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  <w:p w14:paraId="20DE6172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</w:tcPr>
          <w:p w14:paraId="0E4D1661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ations of terms</w:t>
            </w:r>
          </w:p>
        </w:tc>
        <w:tc>
          <w:tcPr>
            <w:tcW w:w="1661" w:type="dxa"/>
          </w:tcPr>
          <w:p w14:paraId="3E60310C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-0.77</w:t>
            </w:r>
          </w:p>
          <w:p w14:paraId="0B4680D7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</w:tcPr>
          <w:p w14:paraId="2AC965AA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H-T: 0.78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28" w:type="dxa"/>
          </w:tcPr>
          <w:p w14:paraId="0B4DEF05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ICC)</w:t>
            </w:r>
          </w:p>
        </w:tc>
        <w:tc>
          <w:tcPr>
            <w:tcW w:w="1850" w:type="dxa"/>
          </w:tcPr>
          <w:p w14:paraId="47D75880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939" w:type="dxa"/>
          </w:tcPr>
          <w:p w14:paraId="2B6AFD7E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428BA031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86490B" w:rsidRPr="00921AAC" w14:paraId="6B0F1F1A" w14:textId="77777777" w:rsidTr="005F7192">
        <w:tc>
          <w:tcPr>
            <w:tcW w:w="2127" w:type="dxa"/>
          </w:tcPr>
          <w:p w14:paraId="25E94D99" w14:textId="256D4CEF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</w:rPr>
              <w:t>LSRQ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</w:p>
          <w:p w14:paraId="02529EB5" w14:textId="77777777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369F469B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changes</w:t>
            </w:r>
          </w:p>
        </w:tc>
        <w:tc>
          <w:tcPr>
            <w:tcW w:w="1661" w:type="dxa"/>
          </w:tcPr>
          <w:p w14:paraId="17647707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  <w:p w14:paraId="0436F7A7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</w:tcPr>
          <w:p w14:paraId="4BC7664F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EFI: 0.64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3BACB7B8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S: -0.76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6C10F192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DI: -0.75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6110652C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S: -0.49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4D0641FE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128" w:type="dxa"/>
          </w:tcPr>
          <w:p w14:paraId="041E9487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-0.95 (ICC)</w:t>
            </w:r>
          </w:p>
          <w:p w14:paraId="2434BE0F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0" w:type="dxa"/>
          </w:tcPr>
          <w:p w14:paraId="166C1613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939" w:type="dxa"/>
          </w:tcPr>
          <w:p w14:paraId="4B979B76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1233DF6D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5F7192" w:rsidRPr="00921AAC" w14:paraId="3757C43C" w14:textId="77777777" w:rsidTr="005F7192">
        <w:tc>
          <w:tcPr>
            <w:tcW w:w="2127" w:type="dxa"/>
          </w:tcPr>
          <w:p w14:paraId="3E2925BA" w14:textId="4B631B50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S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</w:t>
            </w:r>
          </w:p>
          <w:p w14:paraId="4B991F05" w14:textId="77777777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4C47E379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661" w:type="dxa"/>
          </w:tcPr>
          <w:p w14:paraId="7CEE7EEE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43" w:type="dxa"/>
          </w:tcPr>
          <w:p w14:paraId="648878D4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S: 0.64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62904D55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DI: 0.77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54F39A6F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SES: -0.68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20786506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</w:tcPr>
          <w:p w14:paraId="45C862B5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98 (ICC)</w:t>
            </w:r>
          </w:p>
          <w:p w14:paraId="337F9731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0" w:type="dxa"/>
          </w:tcPr>
          <w:p w14:paraId="40D7F9AF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  <w:p w14:paraId="389281F8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</w:tcPr>
          <w:p w14:paraId="6790E74D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3D065781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86490B" w:rsidRPr="00921AAC" w14:paraId="42D20C21" w14:textId="77777777" w:rsidTr="005F7192">
        <w:tc>
          <w:tcPr>
            <w:tcW w:w="2127" w:type="dxa"/>
          </w:tcPr>
          <w:p w14:paraId="3D0FF981" w14:textId="427337BA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HB Score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Tr</w:t>
            </w:r>
          </w:p>
          <w:p w14:paraId="28E39D2F" w14:textId="77777777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2" w:type="dxa"/>
          </w:tcPr>
          <w:p w14:paraId="3F11ED50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changes</w:t>
            </w:r>
          </w:p>
        </w:tc>
        <w:tc>
          <w:tcPr>
            <w:tcW w:w="1661" w:type="dxa"/>
          </w:tcPr>
          <w:p w14:paraId="2DC9FCB7" w14:textId="77777777" w:rsidR="0086490B" w:rsidRPr="00921AAC" w:rsidRDefault="0086490B" w:rsidP="00145566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  <w:r w:rsidRPr="00921AAC">
              <w:rPr>
                <w:sz w:val="20"/>
                <w:szCs w:val="20"/>
                <w:lang w:val="en-US"/>
              </w:rPr>
              <w:t>0.64</w:t>
            </w:r>
          </w:p>
          <w:p w14:paraId="38F0CC7A" w14:textId="77777777" w:rsidR="0086490B" w:rsidRPr="00921AAC" w:rsidRDefault="0086490B" w:rsidP="00145566">
            <w:pPr>
              <w:pStyle w:val="NormalWeb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</w:tcPr>
          <w:p w14:paraId="08E12F8D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ES: 0.52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41E9F5C9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MS: 0.51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28" w:type="dxa"/>
          </w:tcPr>
          <w:p w14:paraId="4786F763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ICC)</w:t>
            </w:r>
          </w:p>
        </w:tc>
        <w:tc>
          <w:tcPr>
            <w:tcW w:w="1850" w:type="dxa"/>
          </w:tcPr>
          <w:p w14:paraId="1FCD62DD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939" w:type="dxa"/>
          </w:tcPr>
          <w:p w14:paraId="25568038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0281A636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5F7192" w:rsidRPr="00921AAC" w14:paraId="5FAEBDE2" w14:textId="77777777" w:rsidTr="005F7192">
        <w:tc>
          <w:tcPr>
            <w:tcW w:w="2127" w:type="dxa"/>
          </w:tcPr>
          <w:p w14:paraId="0F2835C5" w14:textId="10E5296F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IS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Tr</w:t>
            </w:r>
          </w:p>
        </w:tc>
        <w:tc>
          <w:tcPr>
            <w:tcW w:w="1832" w:type="dxa"/>
          </w:tcPr>
          <w:p w14:paraId="14A380A4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ations of terms</w:t>
            </w:r>
          </w:p>
        </w:tc>
        <w:tc>
          <w:tcPr>
            <w:tcW w:w="1661" w:type="dxa"/>
          </w:tcPr>
          <w:p w14:paraId="5F8ABE49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  <w:p w14:paraId="68B2E4E3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</w:tcPr>
          <w:p w14:paraId="3203C7A9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-36: -0.02, -0.59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28" w:type="dxa"/>
          </w:tcPr>
          <w:p w14:paraId="560F6726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14:paraId="27F504F5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0" w:type="dxa"/>
          </w:tcPr>
          <w:p w14:paraId="7DCBF0E9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939" w:type="dxa"/>
          </w:tcPr>
          <w:p w14:paraId="13E6068B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7A95CB8C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86490B" w:rsidRPr="00921AAC" w14:paraId="34793D33" w14:textId="77777777" w:rsidTr="005F7192">
        <w:trPr>
          <w:trHeight w:val="850"/>
        </w:trPr>
        <w:tc>
          <w:tcPr>
            <w:tcW w:w="2127" w:type="dxa"/>
          </w:tcPr>
          <w:p w14:paraId="4DB7630A" w14:textId="449485FE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JOC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S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</w:t>
            </w:r>
          </w:p>
        </w:tc>
        <w:tc>
          <w:tcPr>
            <w:tcW w:w="1832" w:type="dxa"/>
          </w:tcPr>
          <w:p w14:paraId="0F5F4B9B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661" w:type="dxa"/>
          </w:tcPr>
          <w:p w14:paraId="55E42C09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  <w:p w14:paraId="2D7A2DFC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</w:tcPr>
          <w:p w14:paraId="4342F8C9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H: -0.64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B4F017F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ES: 0.83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8" w:type="dxa"/>
          </w:tcPr>
          <w:p w14:paraId="20F9541C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ICC)</w:t>
            </w:r>
          </w:p>
          <w:p w14:paraId="151F1634" w14:textId="5D15A71D" w:rsidR="0086490B" w:rsidRPr="00921AAC" w:rsidRDefault="0086490B" w:rsidP="000A010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-3.16 (SEM)</w:t>
            </w:r>
          </w:p>
        </w:tc>
        <w:tc>
          <w:tcPr>
            <w:tcW w:w="1850" w:type="dxa"/>
          </w:tcPr>
          <w:p w14:paraId="64A3898D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939" w:type="dxa"/>
          </w:tcPr>
          <w:p w14:paraId="70E0DD0E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7D8D656F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5F7192" w:rsidRPr="00921AAC" w14:paraId="481AF608" w14:textId="77777777" w:rsidTr="005F7192">
        <w:tc>
          <w:tcPr>
            <w:tcW w:w="2127" w:type="dxa"/>
          </w:tcPr>
          <w:p w14:paraId="2A2D9A55" w14:textId="15107BC5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S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</w:t>
            </w:r>
          </w:p>
        </w:tc>
        <w:tc>
          <w:tcPr>
            <w:tcW w:w="1832" w:type="dxa"/>
          </w:tcPr>
          <w:p w14:paraId="32866953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ations of terms</w:t>
            </w:r>
          </w:p>
        </w:tc>
        <w:tc>
          <w:tcPr>
            <w:tcW w:w="1661" w:type="dxa"/>
          </w:tcPr>
          <w:p w14:paraId="698362B3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  <w:p w14:paraId="706E6D27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</w:tcPr>
          <w:p w14:paraId="575E623C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 Score: 0.65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AEB7562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ES: 0.78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603056C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C: -0.77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8" w:type="dxa"/>
          </w:tcPr>
          <w:p w14:paraId="0CF3CB64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-0.90 (ICC)</w:t>
            </w:r>
          </w:p>
          <w:p w14:paraId="7FCE75EB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0" w:type="dxa"/>
          </w:tcPr>
          <w:p w14:paraId="2E8EBA39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14:paraId="348AEE4E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</w:tcPr>
          <w:p w14:paraId="50E4F8C2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7B27FCD2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86490B" w:rsidRPr="00921AAC" w14:paraId="28BDE752" w14:textId="77777777" w:rsidTr="005F7192">
        <w:tc>
          <w:tcPr>
            <w:tcW w:w="2127" w:type="dxa"/>
          </w:tcPr>
          <w:p w14:paraId="4D5D608E" w14:textId="37DFB06C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SI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</w:t>
            </w:r>
          </w:p>
        </w:tc>
        <w:tc>
          <w:tcPr>
            <w:tcW w:w="1832" w:type="dxa"/>
          </w:tcPr>
          <w:p w14:paraId="124E04A6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out changes </w:t>
            </w:r>
          </w:p>
        </w:tc>
        <w:tc>
          <w:tcPr>
            <w:tcW w:w="1661" w:type="dxa"/>
          </w:tcPr>
          <w:p w14:paraId="56151EB5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543" w:type="dxa"/>
          </w:tcPr>
          <w:p w14:paraId="0347EDC2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we Score: -0.57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978E372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IQ: 0.74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DBA808F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H: 0.67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6E2A6F8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C: 0.89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8" w:type="dxa"/>
          </w:tcPr>
          <w:p w14:paraId="202C5AB4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ICC)</w:t>
            </w:r>
          </w:p>
          <w:p w14:paraId="60A0605D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0" w:type="dxa"/>
          </w:tcPr>
          <w:p w14:paraId="039DB9BD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-0%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939" w:type="dxa"/>
          </w:tcPr>
          <w:p w14:paraId="54EB34FE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5E5CC9FD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5F7192" w:rsidRPr="00921AAC" w14:paraId="1ACD649A" w14:textId="77777777" w:rsidTr="005F7192">
        <w:tc>
          <w:tcPr>
            <w:tcW w:w="2127" w:type="dxa"/>
          </w:tcPr>
          <w:p w14:paraId="18600AA9" w14:textId="0BC10D14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odified CMS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Tr</w:t>
            </w:r>
          </w:p>
        </w:tc>
        <w:tc>
          <w:tcPr>
            <w:tcW w:w="1832" w:type="dxa"/>
          </w:tcPr>
          <w:p w14:paraId="3785AF04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changes</w:t>
            </w:r>
          </w:p>
        </w:tc>
        <w:tc>
          <w:tcPr>
            <w:tcW w:w="1661" w:type="dxa"/>
          </w:tcPr>
          <w:p w14:paraId="1E97FA15" w14:textId="5804F522" w:rsidR="001F1404" w:rsidRPr="00921AAC" w:rsidRDefault="001F1404" w:rsidP="001F140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  <w:p w14:paraId="4761B1FF" w14:textId="0ADB690A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</w:tcPr>
          <w:p w14:paraId="09F67096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ES: 0.48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4E49E203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-12: 0.35-0.05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28" w:type="dxa"/>
          </w:tcPr>
          <w:p w14:paraId="03707DC9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ICC)</w:t>
            </w:r>
          </w:p>
          <w:p w14:paraId="0D9642B1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SEM)</w:t>
            </w:r>
          </w:p>
          <w:p w14:paraId="58893C64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 (MDC)</w:t>
            </w:r>
          </w:p>
        </w:tc>
        <w:tc>
          <w:tcPr>
            <w:tcW w:w="1850" w:type="dxa"/>
          </w:tcPr>
          <w:p w14:paraId="23DEBC18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939" w:type="dxa"/>
          </w:tcPr>
          <w:p w14:paraId="32E2B08C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3D9BBDCE" w14:textId="456C1C9D" w:rsidR="0086490B" w:rsidRPr="00921AAC" w:rsidRDefault="001F1404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86490B" w:rsidRPr="00921AAC" w14:paraId="2105F51E" w14:textId="77777777" w:rsidTr="005F7192">
        <w:tc>
          <w:tcPr>
            <w:tcW w:w="2127" w:type="dxa"/>
          </w:tcPr>
          <w:p w14:paraId="5499167A" w14:textId="766E97C3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-QOL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Tr</w:t>
            </w:r>
          </w:p>
        </w:tc>
        <w:tc>
          <w:tcPr>
            <w:tcW w:w="1832" w:type="dxa"/>
          </w:tcPr>
          <w:p w14:paraId="10001872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changes</w:t>
            </w:r>
          </w:p>
        </w:tc>
        <w:tc>
          <w:tcPr>
            <w:tcW w:w="1661" w:type="dxa"/>
          </w:tcPr>
          <w:p w14:paraId="6EB683E2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-0.98</w:t>
            </w:r>
          </w:p>
          <w:p w14:paraId="6AEE7753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</w:tcPr>
          <w:p w14:paraId="59649FAA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DI: 0.90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44E27FC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C: 0.85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8" w:type="dxa"/>
          </w:tcPr>
          <w:p w14:paraId="45609F40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-0.97 (ICC)</w:t>
            </w:r>
          </w:p>
          <w:p w14:paraId="26CA36A3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%-17.92% (SEM)</w:t>
            </w:r>
          </w:p>
        </w:tc>
        <w:tc>
          <w:tcPr>
            <w:tcW w:w="1850" w:type="dxa"/>
          </w:tcPr>
          <w:p w14:paraId="369EE3A2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14:paraId="088F7E38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</w:tcPr>
          <w:p w14:paraId="03E9DEF3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3E1AB105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5F7192" w:rsidRPr="00921AAC" w14:paraId="3195D1C7" w14:textId="77777777" w:rsidTr="005F7192">
        <w:tc>
          <w:tcPr>
            <w:tcW w:w="2127" w:type="dxa"/>
          </w:tcPr>
          <w:p w14:paraId="7C9953BD" w14:textId="4C6C6BC1" w:rsidR="0086490B" w:rsidRPr="00921AAC" w:rsidRDefault="00B324E6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-QoLS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</w:t>
            </w:r>
          </w:p>
        </w:tc>
        <w:tc>
          <w:tcPr>
            <w:tcW w:w="1832" w:type="dxa"/>
          </w:tcPr>
          <w:p w14:paraId="212E83AE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14:paraId="107E742B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</w:tcPr>
          <w:p w14:paraId="5E3B53CF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-0.98</w:t>
            </w:r>
          </w:p>
        </w:tc>
        <w:tc>
          <w:tcPr>
            <w:tcW w:w="1543" w:type="dxa"/>
          </w:tcPr>
          <w:p w14:paraId="250B2343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2128" w:type="dxa"/>
          </w:tcPr>
          <w:p w14:paraId="37548CDE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-0.97 (ICC)</w:t>
            </w:r>
          </w:p>
        </w:tc>
        <w:tc>
          <w:tcPr>
            <w:tcW w:w="1850" w:type="dxa"/>
          </w:tcPr>
          <w:p w14:paraId="41ACFE16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939" w:type="dxa"/>
          </w:tcPr>
          <w:p w14:paraId="249C58E0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1D0A5CC6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86490B" w:rsidRPr="00921AAC" w14:paraId="4AF89F68" w14:textId="77777777" w:rsidTr="005F7192">
        <w:tc>
          <w:tcPr>
            <w:tcW w:w="2127" w:type="dxa"/>
          </w:tcPr>
          <w:p w14:paraId="5B9D7B76" w14:textId="18EF29A7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FI</w:t>
            </w:r>
            <w:r w:rsidR="00921AAC" w:rsidRPr="00921A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21A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921AAC" w:rsidRPr="00921A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21A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1832" w:type="dxa"/>
          </w:tcPr>
          <w:p w14:paraId="4396323D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aptations of 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erms</w:t>
            </w:r>
          </w:p>
        </w:tc>
        <w:tc>
          <w:tcPr>
            <w:tcW w:w="1661" w:type="dxa"/>
          </w:tcPr>
          <w:p w14:paraId="741215DD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87</w:t>
            </w:r>
          </w:p>
        </w:tc>
        <w:tc>
          <w:tcPr>
            <w:tcW w:w="1543" w:type="dxa"/>
          </w:tcPr>
          <w:p w14:paraId="74DDB8F7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H: 0.68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8" w:type="dxa"/>
          </w:tcPr>
          <w:p w14:paraId="790DDB55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ICC)</w:t>
            </w:r>
          </w:p>
          <w:p w14:paraId="23A4329C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.94 (SEM)</w:t>
            </w:r>
          </w:p>
          <w:p w14:paraId="6D363F58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5 (MDC)</w:t>
            </w:r>
          </w:p>
        </w:tc>
        <w:tc>
          <w:tcPr>
            <w:tcW w:w="1850" w:type="dxa"/>
          </w:tcPr>
          <w:p w14:paraId="55290768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R</w:t>
            </w:r>
          </w:p>
        </w:tc>
        <w:tc>
          <w:tcPr>
            <w:tcW w:w="1939" w:type="dxa"/>
          </w:tcPr>
          <w:p w14:paraId="220E051D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0EE6E555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5F7192" w:rsidRPr="00921AAC" w14:paraId="3F283469" w14:textId="77777777" w:rsidTr="005F7192">
        <w:tc>
          <w:tcPr>
            <w:tcW w:w="2127" w:type="dxa"/>
          </w:tcPr>
          <w:p w14:paraId="3F083518" w14:textId="477D8C9B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A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EFI</w:t>
            </w:r>
            <w:r w:rsidR="00921AAC" w:rsidRPr="00921A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21A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921AAC" w:rsidRPr="00921A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21A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1832" w:type="dxa"/>
          </w:tcPr>
          <w:p w14:paraId="38E9AB2B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ations of terms</w:t>
            </w:r>
          </w:p>
        </w:tc>
        <w:tc>
          <w:tcPr>
            <w:tcW w:w="1661" w:type="dxa"/>
          </w:tcPr>
          <w:p w14:paraId="7758551A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543" w:type="dxa"/>
          </w:tcPr>
          <w:p w14:paraId="12C5C766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DI: -0.61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487F5EC2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ck DASH: -0.63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96315FC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-36 (Mental): -0.05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8" w:type="dxa"/>
          </w:tcPr>
          <w:p w14:paraId="494F58C3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(ICC)</w:t>
            </w:r>
          </w:p>
        </w:tc>
        <w:tc>
          <w:tcPr>
            <w:tcW w:w="1850" w:type="dxa"/>
          </w:tcPr>
          <w:p w14:paraId="040D001E" w14:textId="2DB238E4" w:rsidR="0086490B" w:rsidRPr="00921AAC" w:rsidRDefault="00E41567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939" w:type="dxa"/>
          </w:tcPr>
          <w:p w14:paraId="01CA391F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45FE12E8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86490B" w:rsidRPr="00921AAC" w14:paraId="51227F67" w14:textId="77777777" w:rsidTr="005F7192">
        <w:tc>
          <w:tcPr>
            <w:tcW w:w="2127" w:type="dxa"/>
          </w:tcPr>
          <w:p w14:paraId="046F80BB" w14:textId="4C37724B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A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ES</w:t>
            </w:r>
            <w:r w:rsidR="00921AAC" w:rsidRPr="00921A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21A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921AAC" w:rsidRPr="00921A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21A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</w:t>
            </w:r>
          </w:p>
        </w:tc>
        <w:tc>
          <w:tcPr>
            <w:tcW w:w="1832" w:type="dxa"/>
          </w:tcPr>
          <w:p w14:paraId="44AA3E94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ations of terms</w:t>
            </w:r>
          </w:p>
        </w:tc>
        <w:tc>
          <w:tcPr>
            <w:tcW w:w="1661" w:type="dxa"/>
          </w:tcPr>
          <w:p w14:paraId="522F99E4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543" w:type="dxa"/>
          </w:tcPr>
          <w:p w14:paraId="072FAFC6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DI: -0.82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F6078E2" w14:textId="22B8E445" w:rsidR="0086490B" w:rsidRPr="000A010C" w:rsidRDefault="0086490B" w:rsidP="000A010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-36 (Mental): 0.64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8" w:type="dxa"/>
          </w:tcPr>
          <w:p w14:paraId="230A3FC2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-0.95 (ICC)</w:t>
            </w:r>
          </w:p>
          <w:p w14:paraId="5B3CBE28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-2.51 (SEM)</w:t>
            </w:r>
          </w:p>
        </w:tc>
        <w:tc>
          <w:tcPr>
            <w:tcW w:w="1850" w:type="dxa"/>
          </w:tcPr>
          <w:p w14:paraId="4457E5B7" w14:textId="2DE00E6C" w:rsidR="0086490B" w:rsidRPr="00921AAC" w:rsidRDefault="00E41567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939" w:type="dxa"/>
          </w:tcPr>
          <w:p w14:paraId="7B146782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58D3D1BF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5F7192" w:rsidRPr="00921AAC" w14:paraId="14F35639" w14:textId="77777777" w:rsidTr="005F7192">
        <w:tc>
          <w:tcPr>
            <w:tcW w:w="2127" w:type="dxa"/>
          </w:tcPr>
          <w:p w14:paraId="337E654A" w14:textId="11ADDFC4" w:rsidR="0086490B" w:rsidRPr="00921AAC" w:rsidRDefault="00270472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86490B" w:rsidRPr="00921A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comparison of the responsiveness of SDQ, SPADI and WORC index</w:t>
            </w:r>
          </w:p>
        </w:tc>
        <w:tc>
          <w:tcPr>
            <w:tcW w:w="1832" w:type="dxa"/>
          </w:tcPr>
          <w:p w14:paraId="13009DAE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61" w:type="dxa"/>
          </w:tcPr>
          <w:p w14:paraId="19ADCEDD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43" w:type="dxa"/>
          </w:tcPr>
          <w:p w14:paraId="3BE5C608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8" w:type="dxa"/>
          </w:tcPr>
          <w:p w14:paraId="78EB0143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50" w:type="dxa"/>
          </w:tcPr>
          <w:p w14:paraId="6A9C57CE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39" w:type="dxa"/>
          </w:tcPr>
          <w:p w14:paraId="0AE16C68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Q: 0.94 (ES)</w:t>
            </w:r>
          </w:p>
          <w:p w14:paraId="05087AD9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5D78A0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DI: 1.55 (ES)</w:t>
            </w:r>
          </w:p>
          <w:p w14:paraId="69E968E4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69D9B5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C: 1.37 (ES)</w:t>
            </w:r>
          </w:p>
          <w:p w14:paraId="09D1B74B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</w:tcPr>
          <w:p w14:paraId="4D71771C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6490B" w:rsidRPr="00921AAC" w14:paraId="64543061" w14:textId="77777777" w:rsidTr="005F7192">
        <w:tc>
          <w:tcPr>
            <w:tcW w:w="2127" w:type="dxa"/>
          </w:tcPr>
          <w:p w14:paraId="563F9582" w14:textId="77777777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</w:rPr>
              <w:t>MAS – Tr</w:t>
            </w:r>
          </w:p>
        </w:tc>
        <w:tc>
          <w:tcPr>
            <w:tcW w:w="1832" w:type="dxa"/>
          </w:tcPr>
          <w:p w14:paraId="60577D08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ations of terms</w:t>
            </w:r>
          </w:p>
        </w:tc>
        <w:tc>
          <w:tcPr>
            <w:tcW w:w="1661" w:type="dxa"/>
          </w:tcPr>
          <w:p w14:paraId="17648FD3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543" w:type="dxa"/>
          </w:tcPr>
          <w:p w14:paraId="07EE450F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H: -0.35- -0.64</w:t>
            </w:r>
          </w:p>
          <w:p w14:paraId="5ADBF4CA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p Strength: 0.25-0.50</w:t>
            </w:r>
          </w:p>
          <w:p w14:paraId="434AC6E5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</w:tcPr>
          <w:p w14:paraId="26BD0D0B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-0.84 (ICC)</w:t>
            </w:r>
          </w:p>
        </w:tc>
        <w:tc>
          <w:tcPr>
            <w:tcW w:w="1850" w:type="dxa"/>
          </w:tcPr>
          <w:p w14:paraId="3DAA2E45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14:paraId="44BDEDA6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</w:tcPr>
          <w:p w14:paraId="4552D850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16415B31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5F7192" w:rsidRPr="00921AAC" w14:paraId="0EC9EF93" w14:textId="77777777" w:rsidTr="005F7192">
        <w:tc>
          <w:tcPr>
            <w:tcW w:w="2127" w:type="dxa"/>
          </w:tcPr>
          <w:p w14:paraId="0CD0E151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</w:rPr>
              <w:t>Q-DASH -  Tr</w:t>
            </w:r>
          </w:p>
          <w:p w14:paraId="44609F5E" w14:textId="77777777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</w:tcPr>
          <w:p w14:paraId="49CEA2CD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changes</w:t>
            </w:r>
          </w:p>
        </w:tc>
        <w:tc>
          <w:tcPr>
            <w:tcW w:w="1661" w:type="dxa"/>
          </w:tcPr>
          <w:p w14:paraId="17488185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-0.92</w:t>
            </w:r>
          </w:p>
        </w:tc>
        <w:tc>
          <w:tcPr>
            <w:tcW w:w="1543" w:type="dxa"/>
          </w:tcPr>
          <w:p w14:paraId="539D8622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: -0.46- 0.44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5D2FB6BE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 Grip Strength: -0.35-0.15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0A82828D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inch Grip Strength: -0.54- 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-0.35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4BD70170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ston Symptom Severity Subscale: 0.28-0.68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125EF198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ston Functional Status Subscale: 0.35- 0.77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28" w:type="dxa"/>
          </w:tcPr>
          <w:p w14:paraId="5F6707C5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77-0.93 (ICC)</w:t>
            </w:r>
          </w:p>
        </w:tc>
        <w:tc>
          <w:tcPr>
            <w:tcW w:w="1850" w:type="dxa"/>
          </w:tcPr>
          <w:p w14:paraId="0EA1E936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14:paraId="747C6B85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</w:tcPr>
          <w:p w14:paraId="6435C247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7D6B0C75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86490B" w:rsidRPr="00921AAC" w14:paraId="71B66B4F" w14:textId="77777777" w:rsidTr="005F7192">
        <w:tc>
          <w:tcPr>
            <w:tcW w:w="2127" w:type="dxa"/>
          </w:tcPr>
          <w:p w14:paraId="73F892AC" w14:textId="77777777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</w:rPr>
              <w:t>OSS – Tr</w:t>
            </w:r>
          </w:p>
        </w:tc>
        <w:tc>
          <w:tcPr>
            <w:tcW w:w="1832" w:type="dxa"/>
          </w:tcPr>
          <w:p w14:paraId="221FBA23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changes</w:t>
            </w:r>
          </w:p>
        </w:tc>
        <w:tc>
          <w:tcPr>
            <w:tcW w:w="1661" w:type="dxa"/>
          </w:tcPr>
          <w:p w14:paraId="363488B0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543" w:type="dxa"/>
          </w:tcPr>
          <w:p w14:paraId="186C95B7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DI: -0.7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8B855CA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-36 (Physical): 0.6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8" w:type="dxa"/>
          </w:tcPr>
          <w:p w14:paraId="72BFE4B8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-0.99 (ICC)</w:t>
            </w:r>
          </w:p>
          <w:p w14:paraId="46B66BD7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(SEM)</w:t>
            </w:r>
          </w:p>
        </w:tc>
        <w:tc>
          <w:tcPr>
            <w:tcW w:w="1850" w:type="dxa"/>
          </w:tcPr>
          <w:p w14:paraId="5F5400D4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939" w:type="dxa"/>
          </w:tcPr>
          <w:p w14:paraId="34B0AA2B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787D15B3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5F7192" w:rsidRPr="00921AAC" w14:paraId="55522223" w14:textId="77777777" w:rsidTr="005F7192">
        <w:tc>
          <w:tcPr>
            <w:tcW w:w="2127" w:type="dxa"/>
          </w:tcPr>
          <w:p w14:paraId="7E3FBC7E" w14:textId="77A4A9F0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</w:rPr>
              <w:t xml:space="preserve">SPADI – Tr </w:t>
            </w:r>
            <w:r w:rsidR="00270472">
              <w:rPr>
                <w:rFonts w:ascii="Times New Roman" w:hAnsi="Times New Roman" w:cs="Times New Roman"/>
                <w:sz w:val="20"/>
                <w:szCs w:val="20"/>
              </w:rPr>
              <w:t>for T</w:t>
            </w:r>
            <w:r w:rsidRPr="00921AAC">
              <w:rPr>
                <w:rFonts w:ascii="Times New Roman" w:hAnsi="Times New Roman" w:cs="Times New Roman"/>
                <w:sz w:val="20"/>
                <w:szCs w:val="20"/>
              </w:rPr>
              <w:t>urkish Women</w:t>
            </w:r>
          </w:p>
        </w:tc>
        <w:tc>
          <w:tcPr>
            <w:tcW w:w="1832" w:type="dxa"/>
          </w:tcPr>
          <w:p w14:paraId="6E2F2548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61" w:type="dxa"/>
          </w:tcPr>
          <w:p w14:paraId="21B63092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543" w:type="dxa"/>
          </w:tcPr>
          <w:p w14:paraId="65721CCA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: 0.65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65C763B9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Q: 0.67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2D499117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</w:tcPr>
          <w:p w14:paraId="7A4FF3DF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ICC)</w:t>
            </w:r>
          </w:p>
        </w:tc>
        <w:tc>
          <w:tcPr>
            <w:tcW w:w="1850" w:type="dxa"/>
          </w:tcPr>
          <w:p w14:paraId="684BAE04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14:paraId="3A5FC0F8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</w:tcPr>
          <w:p w14:paraId="067ACB0E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2FCC8D36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86490B" w:rsidRPr="00921AAC" w14:paraId="39790383" w14:textId="77777777" w:rsidTr="005F7192">
        <w:tc>
          <w:tcPr>
            <w:tcW w:w="2127" w:type="dxa"/>
          </w:tcPr>
          <w:p w14:paraId="4AF48A88" w14:textId="77777777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</w:rPr>
              <w:t>SST – Tr</w:t>
            </w:r>
          </w:p>
        </w:tc>
        <w:tc>
          <w:tcPr>
            <w:tcW w:w="1832" w:type="dxa"/>
          </w:tcPr>
          <w:p w14:paraId="227359E0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out changes </w:t>
            </w:r>
          </w:p>
        </w:tc>
        <w:tc>
          <w:tcPr>
            <w:tcW w:w="1661" w:type="dxa"/>
          </w:tcPr>
          <w:p w14:paraId="3E4BB161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543" w:type="dxa"/>
          </w:tcPr>
          <w:p w14:paraId="78E0A941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H: 0.43-0.45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8" w:type="dxa"/>
          </w:tcPr>
          <w:p w14:paraId="5DCA2CB4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(ICC)</w:t>
            </w:r>
          </w:p>
        </w:tc>
        <w:tc>
          <w:tcPr>
            <w:tcW w:w="1850" w:type="dxa"/>
          </w:tcPr>
          <w:p w14:paraId="3021EC9A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14:paraId="207EA969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</w:tcPr>
          <w:p w14:paraId="3635F657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4F382F3C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5F7192" w:rsidRPr="00921AAC" w14:paraId="22CFADF7" w14:textId="77777777" w:rsidTr="005F7192">
        <w:tc>
          <w:tcPr>
            <w:tcW w:w="2127" w:type="dxa"/>
          </w:tcPr>
          <w:p w14:paraId="728895F3" w14:textId="736D8AF7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A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SH</w:t>
            </w:r>
            <w:r w:rsidR="002704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Tr </w:t>
            </w:r>
            <w:r w:rsidR="00270472" w:rsidRPr="002704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 industry workers</w:t>
            </w:r>
          </w:p>
        </w:tc>
        <w:tc>
          <w:tcPr>
            <w:tcW w:w="1832" w:type="dxa"/>
          </w:tcPr>
          <w:p w14:paraId="7CED718D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3C2A2C2D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</w:tcPr>
          <w:p w14:paraId="38EDA13A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543" w:type="dxa"/>
          </w:tcPr>
          <w:p w14:paraId="0F4EF09C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-36: -0.33- -0.82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2714F89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</w:tcPr>
          <w:p w14:paraId="300523D2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ICC)</w:t>
            </w:r>
          </w:p>
        </w:tc>
        <w:tc>
          <w:tcPr>
            <w:tcW w:w="1850" w:type="dxa"/>
          </w:tcPr>
          <w:p w14:paraId="503BFC17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939" w:type="dxa"/>
          </w:tcPr>
          <w:p w14:paraId="2842DF2A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28781BCF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86490B" w:rsidRPr="00921AAC" w14:paraId="1AC1D1EF" w14:textId="77777777" w:rsidTr="005F7192">
        <w:tc>
          <w:tcPr>
            <w:tcW w:w="2127" w:type="dxa"/>
          </w:tcPr>
          <w:p w14:paraId="1451A770" w14:textId="77777777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</w:rPr>
              <w:t>SPADI – Tr</w:t>
            </w:r>
          </w:p>
        </w:tc>
        <w:tc>
          <w:tcPr>
            <w:tcW w:w="1832" w:type="dxa"/>
          </w:tcPr>
          <w:p w14:paraId="1B912AD6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ations of terms</w:t>
            </w:r>
          </w:p>
        </w:tc>
        <w:tc>
          <w:tcPr>
            <w:tcW w:w="1661" w:type="dxa"/>
          </w:tcPr>
          <w:p w14:paraId="2B252198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543" w:type="dxa"/>
          </w:tcPr>
          <w:p w14:paraId="4A86937E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-36: -0.31- -0.59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7D5295C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SH: 0.35-0.59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8" w:type="dxa"/>
          </w:tcPr>
          <w:p w14:paraId="37A06712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850" w:type="dxa"/>
          </w:tcPr>
          <w:p w14:paraId="1F9EDD4E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939" w:type="dxa"/>
          </w:tcPr>
          <w:p w14:paraId="2C9CC2EB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14EE7316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5F7192" w:rsidRPr="00921AAC" w14:paraId="5271CBFF" w14:textId="77777777" w:rsidTr="005F7192">
        <w:tc>
          <w:tcPr>
            <w:tcW w:w="2127" w:type="dxa"/>
          </w:tcPr>
          <w:p w14:paraId="189F877B" w14:textId="77777777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</w:rPr>
              <w:t>SDQ- Tr</w:t>
            </w:r>
          </w:p>
        </w:tc>
        <w:tc>
          <w:tcPr>
            <w:tcW w:w="1832" w:type="dxa"/>
          </w:tcPr>
          <w:p w14:paraId="3B1D425D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changes</w:t>
            </w:r>
          </w:p>
        </w:tc>
        <w:tc>
          <w:tcPr>
            <w:tcW w:w="1661" w:type="dxa"/>
          </w:tcPr>
          <w:p w14:paraId="6C87CAF7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543" w:type="dxa"/>
          </w:tcPr>
          <w:p w14:paraId="30825620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S: -0.26- -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47</w:t>
            </w:r>
          </w:p>
        </w:tc>
        <w:tc>
          <w:tcPr>
            <w:tcW w:w="2128" w:type="dxa"/>
          </w:tcPr>
          <w:p w14:paraId="132ECEC9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0.88 (Pearson 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rrelation)</w:t>
            </w:r>
          </w:p>
        </w:tc>
        <w:tc>
          <w:tcPr>
            <w:tcW w:w="1850" w:type="dxa"/>
          </w:tcPr>
          <w:p w14:paraId="05BFC19A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R</w:t>
            </w:r>
          </w:p>
          <w:p w14:paraId="2872D67C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</w:tcPr>
          <w:p w14:paraId="589B2CF6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R</w:t>
            </w:r>
          </w:p>
        </w:tc>
        <w:tc>
          <w:tcPr>
            <w:tcW w:w="1150" w:type="dxa"/>
          </w:tcPr>
          <w:p w14:paraId="5418B202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86490B" w:rsidRPr="00921AAC" w14:paraId="5C2743EF" w14:textId="77777777" w:rsidTr="005F7192">
        <w:tc>
          <w:tcPr>
            <w:tcW w:w="2127" w:type="dxa"/>
          </w:tcPr>
          <w:p w14:paraId="72ABC43C" w14:textId="5344E0F9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</w:rPr>
              <w:t>DASH</w:t>
            </w:r>
            <w:r w:rsidR="00921AAC" w:rsidRPr="00921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1AAC">
              <w:rPr>
                <w:rFonts w:ascii="Times New Roman" w:hAnsi="Times New Roman" w:cs="Times New Roman"/>
                <w:sz w:val="20"/>
                <w:szCs w:val="20"/>
              </w:rPr>
              <w:t>-  Tr</w:t>
            </w:r>
          </w:p>
        </w:tc>
        <w:tc>
          <w:tcPr>
            <w:tcW w:w="1832" w:type="dxa"/>
          </w:tcPr>
          <w:p w14:paraId="42942064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ations of terms</w:t>
            </w:r>
          </w:p>
        </w:tc>
        <w:tc>
          <w:tcPr>
            <w:tcW w:w="1661" w:type="dxa"/>
          </w:tcPr>
          <w:p w14:paraId="47AB7A10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43" w:type="dxa"/>
          </w:tcPr>
          <w:p w14:paraId="18769A92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-36: -0.53- 0.59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28" w:type="dxa"/>
          </w:tcPr>
          <w:p w14:paraId="191495F4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-0.91 (ICC)</w:t>
            </w:r>
          </w:p>
        </w:tc>
        <w:tc>
          <w:tcPr>
            <w:tcW w:w="1850" w:type="dxa"/>
          </w:tcPr>
          <w:p w14:paraId="45C96CFC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  <w:p w14:paraId="5B66D3FD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9" w:type="dxa"/>
          </w:tcPr>
          <w:p w14:paraId="12DF85F4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24228A7B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  <w:tr w:rsidR="005F7192" w:rsidRPr="00921AAC" w14:paraId="6ADD7453" w14:textId="77777777" w:rsidTr="005F7192">
        <w:tc>
          <w:tcPr>
            <w:tcW w:w="2127" w:type="dxa"/>
          </w:tcPr>
          <w:p w14:paraId="69660AF4" w14:textId="77777777" w:rsidR="0086490B" w:rsidRPr="00921AAC" w:rsidRDefault="0086490B" w:rsidP="001455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</w:rPr>
              <w:t>WORC – Tr</w:t>
            </w:r>
          </w:p>
        </w:tc>
        <w:tc>
          <w:tcPr>
            <w:tcW w:w="1832" w:type="dxa"/>
          </w:tcPr>
          <w:p w14:paraId="0ABF1866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 changes</w:t>
            </w:r>
          </w:p>
        </w:tc>
        <w:tc>
          <w:tcPr>
            <w:tcW w:w="1661" w:type="dxa"/>
          </w:tcPr>
          <w:p w14:paraId="6017A7CA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543" w:type="dxa"/>
          </w:tcPr>
          <w:p w14:paraId="068CED11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LA: -0.59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76F623E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 Score: -0.63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718BFC9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-36: -0.35- -0.67</w:t>
            </w:r>
            <w:r w:rsidRPr="00921A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8" w:type="dxa"/>
          </w:tcPr>
          <w:p w14:paraId="4B826500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-0.98 (ICC)</w:t>
            </w:r>
          </w:p>
        </w:tc>
        <w:tc>
          <w:tcPr>
            <w:tcW w:w="1850" w:type="dxa"/>
          </w:tcPr>
          <w:p w14:paraId="646988D0" w14:textId="77777777" w:rsidR="0086490B" w:rsidRPr="00921AAC" w:rsidRDefault="0086490B" w:rsidP="0014556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939" w:type="dxa"/>
          </w:tcPr>
          <w:p w14:paraId="3FB28F45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50" w:type="dxa"/>
          </w:tcPr>
          <w:p w14:paraId="402F1FA3" w14:textId="77777777" w:rsidR="0086490B" w:rsidRPr="00921AAC" w:rsidRDefault="0086490B" w:rsidP="001455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1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</w:t>
            </w:r>
          </w:p>
        </w:tc>
      </w:tr>
    </w:tbl>
    <w:p w14:paraId="4CC47243" w14:textId="77777777" w:rsidR="0086490B" w:rsidRPr="00270472" w:rsidRDefault="0086490B" w:rsidP="0086490B">
      <w:pPr>
        <w:rPr>
          <w:rFonts w:ascii="Times New Roman" w:hAnsi="Times New Roman" w:cs="Times New Roman"/>
          <w:sz w:val="20"/>
          <w:szCs w:val="20"/>
        </w:rPr>
      </w:pPr>
      <w:r w:rsidRPr="00270472">
        <w:rPr>
          <w:rFonts w:ascii="Times New Roman" w:hAnsi="Times New Roman" w:cs="Times New Roman"/>
          <w:sz w:val="20"/>
          <w:szCs w:val="20"/>
        </w:rPr>
        <w:t>a= Cronbach’s alpha (or coefficient alpha)</w:t>
      </w:r>
    </w:p>
    <w:p w14:paraId="27605393" w14:textId="77777777" w:rsidR="0086490B" w:rsidRPr="00270472" w:rsidRDefault="0086490B" w:rsidP="0086490B">
      <w:pPr>
        <w:rPr>
          <w:rFonts w:ascii="Times New Roman" w:hAnsi="Times New Roman" w:cs="Times New Roman"/>
          <w:sz w:val="20"/>
          <w:szCs w:val="20"/>
        </w:rPr>
      </w:pPr>
      <w:r w:rsidRPr="00270472">
        <w:rPr>
          <w:rFonts w:ascii="Times New Roman" w:hAnsi="Times New Roman" w:cs="Times New Roman"/>
          <w:sz w:val="20"/>
          <w:szCs w:val="20"/>
        </w:rPr>
        <w:t>ICC= Intraclass Correlation</w:t>
      </w:r>
    </w:p>
    <w:p w14:paraId="35730313" w14:textId="77777777" w:rsidR="0086490B" w:rsidRPr="00270472" w:rsidRDefault="0086490B" w:rsidP="0086490B">
      <w:pPr>
        <w:rPr>
          <w:rFonts w:ascii="Times New Roman" w:hAnsi="Times New Roman" w:cs="Times New Roman"/>
          <w:sz w:val="20"/>
          <w:szCs w:val="20"/>
        </w:rPr>
      </w:pPr>
      <w:r w:rsidRPr="00270472">
        <w:rPr>
          <w:rFonts w:ascii="Times New Roman" w:hAnsi="Times New Roman" w:cs="Times New Roman"/>
          <w:sz w:val="20"/>
          <w:szCs w:val="20"/>
        </w:rPr>
        <w:t>NR= Not reported</w:t>
      </w:r>
    </w:p>
    <w:p w14:paraId="1849AD1F" w14:textId="77777777" w:rsidR="0086490B" w:rsidRPr="00270472" w:rsidRDefault="0086490B" w:rsidP="0086490B">
      <w:pPr>
        <w:rPr>
          <w:rFonts w:ascii="Times New Roman" w:hAnsi="Times New Roman" w:cs="Times New Roman"/>
          <w:sz w:val="20"/>
          <w:szCs w:val="20"/>
        </w:rPr>
      </w:pPr>
      <w:r w:rsidRPr="0027047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70472">
        <w:rPr>
          <w:rFonts w:ascii="Times New Roman" w:hAnsi="Times New Roman" w:cs="Times New Roman"/>
          <w:sz w:val="20"/>
          <w:szCs w:val="20"/>
        </w:rPr>
        <w:t>Pearson’s Correlation</w:t>
      </w:r>
    </w:p>
    <w:p w14:paraId="5D834119" w14:textId="77777777" w:rsidR="0086490B" w:rsidRPr="00270472" w:rsidRDefault="0086490B" w:rsidP="0086490B">
      <w:pPr>
        <w:rPr>
          <w:rFonts w:ascii="Times New Roman" w:hAnsi="Times New Roman" w:cs="Times New Roman"/>
          <w:sz w:val="20"/>
          <w:szCs w:val="20"/>
        </w:rPr>
      </w:pPr>
      <w:r w:rsidRPr="0027047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70472">
        <w:rPr>
          <w:rFonts w:ascii="Times New Roman" w:hAnsi="Times New Roman" w:cs="Times New Roman"/>
          <w:sz w:val="20"/>
          <w:szCs w:val="20"/>
        </w:rPr>
        <w:t>Spearman’s Correlation</w:t>
      </w:r>
    </w:p>
    <w:p w14:paraId="0F6536D3" w14:textId="77777777" w:rsidR="0086490B" w:rsidRPr="00270472" w:rsidRDefault="0086490B" w:rsidP="0086490B">
      <w:pPr>
        <w:tabs>
          <w:tab w:val="left" w:pos="2095"/>
        </w:tabs>
        <w:rPr>
          <w:rFonts w:ascii="Times New Roman" w:hAnsi="Times New Roman" w:cs="Times New Roman"/>
          <w:sz w:val="20"/>
          <w:szCs w:val="20"/>
        </w:rPr>
      </w:pPr>
      <w:r w:rsidRPr="00270472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70472">
        <w:rPr>
          <w:rFonts w:ascii="Times New Roman" w:hAnsi="Times New Roman" w:cs="Times New Roman"/>
          <w:sz w:val="20"/>
          <w:szCs w:val="20"/>
        </w:rPr>
        <w:t>Verified through ICC</w:t>
      </w:r>
      <w:r w:rsidRPr="00270472">
        <w:rPr>
          <w:rFonts w:ascii="Times New Roman" w:hAnsi="Times New Roman" w:cs="Times New Roman"/>
          <w:sz w:val="20"/>
          <w:szCs w:val="20"/>
        </w:rPr>
        <w:tab/>
      </w:r>
    </w:p>
    <w:p w14:paraId="38F4EEDB" w14:textId="5F354D9F" w:rsidR="0086490B" w:rsidRPr="00270472" w:rsidRDefault="00270472" w:rsidP="0086490B">
      <w:pPr>
        <w:tabs>
          <w:tab w:val="left" w:pos="2095"/>
        </w:tabs>
        <w:rPr>
          <w:rFonts w:ascii="Times New Roman" w:hAnsi="Times New Roman" w:cs="Times New Roman"/>
          <w:sz w:val="20"/>
          <w:szCs w:val="20"/>
        </w:rPr>
      </w:pPr>
      <w:r w:rsidRPr="00270472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86490B" w:rsidRPr="00270472">
        <w:rPr>
          <w:rFonts w:ascii="Times New Roman" w:hAnsi="Times New Roman" w:cs="Times New Roman"/>
          <w:sz w:val="20"/>
          <w:szCs w:val="20"/>
        </w:rPr>
        <w:t>No effect</w:t>
      </w:r>
    </w:p>
    <w:p w14:paraId="277C15DC" w14:textId="21CB7657" w:rsidR="0086490B" w:rsidRPr="00270472" w:rsidRDefault="0086490B" w:rsidP="0086490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70472">
        <w:rPr>
          <w:rFonts w:ascii="Times New Roman" w:hAnsi="Times New Roman" w:cs="Times New Roman"/>
          <w:sz w:val="20"/>
          <w:szCs w:val="20"/>
        </w:rPr>
        <w:t>*</w:t>
      </w:r>
      <w:r w:rsidRPr="00270472">
        <w:rPr>
          <w:rFonts w:ascii="Times New Roman" w:hAnsi="Times New Roman" w:cs="Times New Roman"/>
          <w:sz w:val="20"/>
          <w:szCs w:val="20"/>
          <w:lang w:val="en-US"/>
        </w:rPr>
        <w:t>SDQ, SPADI and WORC Index have excellent ability to detect clinically significant changes over time in patient with SIS.</w:t>
      </w:r>
    </w:p>
    <w:p w14:paraId="5E5F6BA4" w14:textId="77777777" w:rsidR="0086490B" w:rsidRPr="00270472" w:rsidRDefault="0086490B" w:rsidP="0086490B">
      <w:pPr>
        <w:rPr>
          <w:rFonts w:ascii="Times New Roman" w:hAnsi="Times New Roman" w:cs="Times New Roman"/>
          <w:sz w:val="20"/>
          <w:szCs w:val="20"/>
        </w:rPr>
      </w:pPr>
      <w:r w:rsidRPr="00270472">
        <w:rPr>
          <w:rFonts w:ascii="Times New Roman" w:hAnsi="Times New Roman" w:cs="Times New Roman"/>
          <w:sz w:val="20"/>
          <w:szCs w:val="20"/>
          <w:lang w:val="en-US"/>
        </w:rPr>
        <w:t>Considering these three indexes, the SDQ and the SPADI are more suited for a rapid assessment in a short period of time, whereas the WORC index is preferred in cases where a more deailed assessment is needed, including the psychological impact of the functional status of the patient</w:t>
      </w:r>
    </w:p>
    <w:p w14:paraId="0DB160CD" w14:textId="77777777" w:rsidR="0086490B" w:rsidRPr="00921AAC" w:rsidRDefault="0086490B" w:rsidP="0086490B">
      <w:pPr>
        <w:rPr>
          <w:rFonts w:ascii="Times New Roman" w:hAnsi="Times New Roman" w:cs="Times New Roman"/>
        </w:rPr>
      </w:pPr>
    </w:p>
    <w:p w14:paraId="765A1A82" w14:textId="77777777" w:rsidR="000E4F17" w:rsidRPr="00921AAC" w:rsidRDefault="000E4F17">
      <w:pPr>
        <w:rPr>
          <w:rFonts w:ascii="Times New Roman" w:hAnsi="Times New Roman" w:cs="Times New Roman"/>
        </w:rPr>
      </w:pPr>
    </w:p>
    <w:sectPr w:rsidR="000E4F17" w:rsidRPr="00921AAC" w:rsidSect="00D254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90B"/>
    <w:rsid w:val="00003652"/>
    <w:rsid w:val="00003F3A"/>
    <w:rsid w:val="00004A95"/>
    <w:rsid w:val="000102B2"/>
    <w:rsid w:val="0001035B"/>
    <w:rsid w:val="00032D84"/>
    <w:rsid w:val="00033D33"/>
    <w:rsid w:val="000374BD"/>
    <w:rsid w:val="0004113B"/>
    <w:rsid w:val="00047B61"/>
    <w:rsid w:val="000613FB"/>
    <w:rsid w:val="0006641C"/>
    <w:rsid w:val="00071745"/>
    <w:rsid w:val="00073B09"/>
    <w:rsid w:val="000803C9"/>
    <w:rsid w:val="00085755"/>
    <w:rsid w:val="00085F20"/>
    <w:rsid w:val="0008768F"/>
    <w:rsid w:val="000A010C"/>
    <w:rsid w:val="000A1B1B"/>
    <w:rsid w:val="000A6E24"/>
    <w:rsid w:val="000B1CDB"/>
    <w:rsid w:val="000B6CCB"/>
    <w:rsid w:val="000C0D3B"/>
    <w:rsid w:val="000C490C"/>
    <w:rsid w:val="000C49F4"/>
    <w:rsid w:val="000D1699"/>
    <w:rsid w:val="000D2012"/>
    <w:rsid w:val="000D5801"/>
    <w:rsid w:val="000D5F68"/>
    <w:rsid w:val="000E17BA"/>
    <w:rsid w:val="000E24D3"/>
    <w:rsid w:val="000E4F17"/>
    <w:rsid w:val="000E55A6"/>
    <w:rsid w:val="000E6456"/>
    <w:rsid w:val="000F2D2B"/>
    <w:rsid w:val="00100310"/>
    <w:rsid w:val="00102B78"/>
    <w:rsid w:val="001210E0"/>
    <w:rsid w:val="001243BD"/>
    <w:rsid w:val="00131BE6"/>
    <w:rsid w:val="001331E3"/>
    <w:rsid w:val="00135E6C"/>
    <w:rsid w:val="001441E9"/>
    <w:rsid w:val="00144600"/>
    <w:rsid w:val="0015381F"/>
    <w:rsid w:val="00156F59"/>
    <w:rsid w:val="00160AF3"/>
    <w:rsid w:val="00161E7C"/>
    <w:rsid w:val="00166E9B"/>
    <w:rsid w:val="00180CF8"/>
    <w:rsid w:val="00182855"/>
    <w:rsid w:val="00195BA0"/>
    <w:rsid w:val="001A1237"/>
    <w:rsid w:val="001A290A"/>
    <w:rsid w:val="001A3DF8"/>
    <w:rsid w:val="001A496B"/>
    <w:rsid w:val="001B38A7"/>
    <w:rsid w:val="001C0CDD"/>
    <w:rsid w:val="001C3137"/>
    <w:rsid w:val="001C3D60"/>
    <w:rsid w:val="001C71B5"/>
    <w:rsid w:val="001D0034"/>
    <w:rsid w:val="001D1540"/>
    <w:rsid w:val="001D3408"/>
    <w:rsid w:val="001D6458"/>
    <w:rsid w:val="001D69A4"/>
    <w:rsid w:val="001D6D97"/>
    <w:rsid w:val="001F1404"/>
    <w:rsid w:val="001F7920"/>
    <w:rsid w:val="002037E6"/>
    <w:rsid w:val="00210671"/>
    <w:rsid w:val="00212AB5"/>
    <w:rsid w:val="00216563"/>
    <w:rsid w:val="002215BF"/>
    <w:rsid w:val="00223842"/>
    <w:rsid w:val="00227396"/>
    <w:rsid w:val="00227F20"/>
    <w:rsid w:val="0023210E"/>
    <w:rsid w:val="00232D3E"/>
    <w:rsid w:val="00236477"/>
    <w:rsid w:val="0024045A"/>
    <w:rsid w:val="00243386"/>
    <w:rsid w:val="002460EE"/>
    <w:rsid w:val="002611A4"/>
    <w:rsid w:val="00267EFE"/>
    <w:rsid w:val="00270472"/>
    <w:rsid w:val="002725DD"/>
    <w:rsid w:val="002729AB"/>
    <w:rsid w:val="00277067"/>
    <w:rsid w:val="00277F50"/>
    <w:rsid w:val="0028419F"/>
    <w:rsid w:val="00284B0E"/>
    <w:rsid w:val="00284E9A"/>
    <w:rsid w:val="00294CC1"/>
    <w:rsid w:val="002968F6"/>
    <w:rsid w:val="002A484E"/>
    <w:rsid w:val="002A5849"/>
    <w:rsid w:val="002A71A2"/>
    <w:rsid w:val="002A7B75"/>
    <w:rsid w:val="002A7F7D"/>
    <w:rsid w:val="002B4C42"/>
    <w:rsid w:val="002B679C"/>
    <w:rsid w:val="002B764F"/>
    <w:rsid w:val="002C0B93"/>
    <w:rsid w:val="002C2623"/>
    <w:rsid w:val="002C2DC0"/>
    <w:rsid w:val="002D007D"/>
    <w:rsid w:val="002D090F"/>
    <w:rsid w:val="002D1A55"/>
    <w:rsid w:val="002D2E1D"/>
    <w:rsid w:val="002D3EC4"/>
    <w:rsid w:val="002D5FBC"/>
    <w:rsid w:val="002E2E65"/>
    <w:rsid w:val="002E367E"/>
    <w:rsid w:val="002E7806"/>
    <w:rsid w:val="002F118E"/>
    <w:rsid w:val="002F2F19"/>
    <w:rsid w:val="002F4314"/>
    <w:rsid w:val="002F5484"/>
    <w:rsid w:val="0030040F"/>
    <w:rsid w:val="003031BB"/>
    <w:rsid w:val="003042FC"/>
    <w:rsid w:val="00311B67"/>
    <w:rsid w:val="0031236B"/>
    <w:rsid w:val="00320221"/>
    <w:rsid w:val="003224CB"/>
    <w:rsid w:val="003321AA"/>
    <w:rsid w:val="00336B1F"/>
    <w:rsid w:val="0035392E"/>
    <w:rsid w:val="00362634"/>
    <w:rsid w:val="00362999"/>
    <w:rsid w:val="0037299F"/>
    <w:rsid w:val="003732C2"/>
    <w:rsid w:val="0037444F"/>
    <w:rsid w:val="00380E4E"/>
    <w:rsid w:val="003824E3"/>
    <w:rsid w:val="00394602"/>
    <w:rsid w:val="00394839"/>
    <w:rsid w:val="00397425"/>
    <w:rsid w:val="003A106B"/>
    <w:rsid w:val="003A285F"/>
    <w:rsid w:val="003A2A47"/>
    <w:rsid w:val="003A5DA3"/>
    <w:rsid w:val="003B1B2D"/>
    <w:rsid w:val="003B1B53"/>
    <w:rsid w:val="003B40ED"/>
    <w:rsid w:val="003B5F96"/>
    <w:rsid w:val="003D7904"/>
    <w:rsid w:val="003D7EBD"/>
    <w:rsid w:val="003E00B8"/>
    <w:rsid w:val="003E3CAC"/>
    <w:rsid w:val="003E5D67"/>
    <w:rsid w:val="003E7211"/>
    <w:rsid w:val="00405F89"/>
    <w:rsid w:val="00407DA2"/>
    <w:rsid w:val="004136B0"/>
    <w:rsid w:val="00415016"/>
    <w:rsid w:val="004178B9"/>
    <w:rsid w:val="00421F02"/>
    <w:rsid w:val="004257AC"/>
    <w:rsid w:val="0042642D"/>
    <w:rsid w:val="00430A63"/>
    <w:rsid w:val="0043462D"/>
    <w:rsid w:val="0043759C"/>
    <w:rsid w:val="00441A34"/>
    <w:rsid w:val="00451418"/>
    <w:rsid w:val="0045155B"/>
    <w:rsid w:val="00452B3A"/>
    <w:rsid w:val="00452D46"/>
    <w:rsid w:val="00454E77"/>
    <w:rsid w:val="004565E8"/>
    <w:rsid w:val="0046021E"/>
    <w:rsid w:val="0047060A"/>
    <w:rsid w:val="00484535"/>
    <w:rsid w:val="00490439"/>
    <w:rsid w:val="00495D05"/>
    <w:rsid w:val="004A25B5"/>
    <w:rsid w:val="004A6CA3"/>
    <w:rsid w:val="004A7008"/>
    <w:rsid w:val="004A7494"/>
    <w:rsid w:val="004B2982"/>
    <w:rsid w:val="004C0678"/>
    <w:rsid w:val="004C0C6B"/>
    <w:rsid w:val="004D25F3"/>
    <w:rsid w:val="004D428B"/>
    <w:rsid w:val="004D4CEE"/>
    <w:rsid w:val="004D7E8D"/>
    <w:rsid w:val="004E25DC"/>
    <w:rsid w:val="004E5FC5"/>
    <w:rsid w:val="004E66CE"/>
    <w:rsid w:val="004E6DE8"/>
    <w:rsid w:val="00515877"/>
    <w:rsid w:val="00516518"/>
    <w:rsid w:val="00516B6D"/>
    <w:rsid w:val="005217F7"/>
    <w:rsid w:val="00530FC2"/>
    <w:rsid w:val="00543347"/>
    <w:rsid w:val="005461F6"/>
    <w:rsid w:val="0055597B"/>
    <w:rsid w:val="00563329"/>
    <w:rsid w:val="00564622"/>
    <w:rsid w:val="00570BB0"/>
    <w:rsid w:val="00572937"/>
    <w:rsid w:val="00580A59"/>
    <w:rsid w:val="00581B6F"/>
    <w:rsid w:val="00594EE4"/>
    <w:rsid w:val="005A46E9"/>
    <w:rsid w:val="005B1A27"/>
    <w:rsid w:val="005C4DAD"/>
    <w:rsid w:val="005D599C"/>
    <w:rsid w:val="005E1D3B"/>
    <w:rsid w:val="005E420C"/>
    <w:rsid w:val="005E5E8F"/>
    <w:rsid w:val="005E6A9A"/>
    <w:rsid w:val="005F50A2"/>
    <w:rsid w:val="005F7192"/>
    <w:rsid w:val="00606D3D"/>
    <w:rsid w:val="00615C14"/>
    <w:rsid w:val="00615F5B"/>
    <w:rsid w:val="00623BDA"/>
    <w:rsid w:val="00627BFC"/>
    <w:rsid w:val="00630E70"/>
    <w:rsid w:val="00632382"/>
    <w:rsid w:val="00632F62"/>
    <w:rsid w:val="00642BE5"/>
    <w:rsid w:val="0064582A"/>
    <w:rsid w:val="00645AEA"/>
    <w:rsid w:val="0065031F"/>
    <w:rsid w:val="00652336"/>
    <w:rsid w:val="006534E9"/>
    <w:rsid w:val="00677AC1"/>
    <w:rsid w:val="0068402E"/>
    <w:rsid w:val="006871BA"/>
    <w:rsid w:val="006921EF"/>
    <w:rsid w:val="006965A8"/>
    <w:rsid w:val="006A5735"/>
    <w:rsid w:val="006B3A3B"/>
    <w:rsid w:val="006B68CB"/>
    <w:rsid w:val="006C4396"/>
    <w:rsid w:val="006C75E3"/>
    <w:rsid w:val="006D2D24"/>
    <w:rsid w:val="006D435A"/>
    <w:rsid w:val="006E45F0"/>
    <w:rsid w:val="006E5CEC"/>
    <w:rsid w:val="006E75D7"/>
    <w:rsid w:val="006E76C2"/>
    <w:rsid w:val="006F531F"/>
    <w:rsid w:val="006F58BE"/>
    <w:rsid w:val="0070462D"/>
    <w:rsid w:val="00706B2C"/>
    <w:rsid w:val="00707C13"/>
    <w:rsid w:val="007161A8"/>
    <w:rsid w:val="00721BB6"/>
    <w:rsid w:val="00730CBB"/>
    <w:rsid w:val="00733056"/>
    <w:rsid w:val="00736235"/>
    <w:rsid w:val="00745D8F"/>
    <w:rsid w:val="00746E6F"/>
    <w:rsid w:val="0075485E"/>
    <w:rsid w:val="007615E8"/>
    <w:rsid w:val="00767867"/>
    <w:rsid w:val="007767C4"/>
    <w:rsid w:val="00790C7E"/>
    <w:rsid w:val="0079332A"/>
    <w:rsid w:val="0079623C"/>
    <w:rsid w:val="00796872"/>
    <w:rsid w:val="007A27CE"/>
    <w:rsid w:val="007A495A"/>
    <w:rsid w:val="007A7C14"/>
    <w:rsid w:val="007B64B6"/>
    <w:rsid w:val="007C286C"/>
    <w:rsid w:val="007D1BD6"/>
    <w:rsid w:val="007D2622"/>
    <w:rsid w:val="007D49B8"/>
    <w:rsid w:val="007D55DD"/>
    <w:rsid w:val="007E578A"/>
    <w:rsid w:val="007E5AC7"/>
    <w:rsid w:val="007E6251"/>
    <w:rsid w:val="007F198D"/>
    <w:rsid w:val="007F3F9F"/>
    <w:rsid w:val="007F69AC"/>
    <w:rsid w:val="00800B09"/>
    <w:rsid w:val="008025F7"/>
    <w:rsid w:val="00813334"/>
    <w:rsid w:val="00833C77"/>
    <w:rsid w:val="00840451"/>
    <w:rsid w:val="008438AC"/>
    <w:rsid w:val="008502D5"/>
    <w:rsid w:val="00854E67"/>
    <w:rsid w:val="00855E79"/>
    <w:rsid w:val="00856487"/>
    <w:rsid w:val="00857DAA"/>
    <w:rsid w:val="008617EA"/>
    <w:rsid w:val="0086490B"/>
    <w:rsid w:val="00867C24"/>
    <w:rsid w:val="00870CDC"/>
    <w:rsid w:val="00876C53"/>
    <w:rsid w:val="00882210"/>
    <w:rsid w:val="0088540B"/>
    <w:rsid w:val="008906C9"/>
    <w:rsid w:val="00893C94"/>
    <w:rsid w:val="008941AE"/>
    <w:rsid w:val="00896B40"/>
    <w:rsid w:val="008976BE"/>
    <w:rsid w:val="008A0331"/>
    <w:rsid w:val="008A1113"/>
    <w:rsid w:val="008A5EB6"/>
    <w:rsid w:val="008A615E"/>
    <w:rsid w:val="008A6655"/>
    <w:rsid w:val="008A7EB8"/>
    <w:rsid w:val="008B0853"/>
    <w:rsid w:val="008B4661"/>
    <w:rsid w:val="008B4728"/>
    <w:rsid w:val="008D7AC5"/>
    <w:rsid w:val="008E1090"/>
    <w:rsid w:val="008E14C8"/>
    <w:rsid w:val="008F039D"/>
    <w:rsid w:val="008F3637"/>
    <w:rsid w:val="0090056B"/>
    <w:rsid w:val="00900EE2"/>
    <w:rsid w:val="00901265"/>
    <w:rsid w:val="00910D96"/>
    <w:rsid w:val="00913EF1"/>
    <w:rsid w:val="00916E9A"/>
    <w:rsid w:val="00921AAC"/>
    <w:rsid w:val="009229C1"/>
    <w:rsid w:val="00925F2D"/>
    <w:rsid w:val="00930EBA"/>
    <w:rsid w:val="00933B29"/>
    <w:rsid w:val="009353A0"/>
    <w:rsid w:val="00942A35"/>
    <w:rsid w:val="00950D42"/>
    <w:rsid w:val="00953A9D"/>
    <w:rsid w:val="00957D1F"/>
    <w:rsid w:val="00961F39"/>
    <w:rsid w:val="0096456A"/>
    <w:rsid w:val="00965637"/>
    <w:rsid w:val="00970516"/>
    <w:rsid w:val="0097233B"/>
    <w:rsid w:val="00973353"/>
    <w:rsid w:val="0097371C"/>
    <w:rsid w:val="00977E4A"/>
    <w:rsid w:val="00980EC0"/>
    <w:rsid w:val="00983709"/>
    <w:rsid w:val="00986E6F"/>
    <w:rsid w:val="0099337B"/>
    <w:rsid w:val="009B3BD2"/>
    <w:rsid w:val="009B4C55"/>
    <w:rsid w:val="009B634E"/>
    <w:rsid w:val="009C0C95"/>
    <w:rsid w:val="009C48ED"/>
    <w:rsid w:val="009D557D"/>
    <w:rsid w:val="009E1A8D"/>
    <w:rsid w:val="009E258B"/>
    <w:rsid w:val="009E5B77"/>
    <w:rsid w:val="009E78FB"/>
    <w:rsid w:val="009F07A2"/>
    <w:rsid w:val="009F0817"/>
    <w:rsid w:val="009F3E40"/>
    <w:rsid w:val="00A05C8F"/>
    <w:rsid w:val="00A06C9B"/>
    <w:rsid w:val="00A12825"/>
    <w:rsid w:val="00A147E5"/>
    <w:rsid w:val="00A2150A"/>
    <w:rsid w:val="00A242C2"/>
    <w:rsid w:val="00A31476"/>
    <w:rsid w:val="00A3328E"/>
    <w:rsid w:val="00A345EB"/>
    <w:rsid w:val="00A361A1"/>
    <w:rsid w:val="00A37964"/>
    <w:rsid w:val="00A409F9"/>
    <w:rsid w:val="00A51252"/>
    <w:rsid w:val="00A5576F"/>
    <w:rsid w:val="00A627A9"/>
    <w:rsid w:val="00A62A76"/>
    <w:rsid w:val="00A66F3F"/>
    <w:rsid w:val="00A70491"/>
    <w:rsid w:val="00A72344"/>
    <w:rsid w:val="00A80E06"/>
    <w:rsid w:val="00A84D56"/>
    <w:rsid w:val="00A945E6"/>
    <w:rsid w:val="00A95660"/>
    <w:rsid w:val="00A976AD"/>
    <w:rsid w:val="00AA17C6"/>
    <w:rsid w:val="00AA326B"/>
    <w:rsid w:val="00AB2E02"/>
    <w:rsid w:val="00AC16B4"/>
    <w:rsid w:val="00AD5833"/>
    <w:rsid w:val="00AF4EB5"/>
    <w:rsid w:val="00B06777"/>
    <w:rsid w:val="00B13B93"/>
    <w:rsid w:val="00B15AC1"/>
    <w:rsid w:val="00B16275"/>
    <w:rsid w:val="00B324E6"/>
    <w:rsid w:val="00B45721"/>
    <w:rsid w:val="00B47F1F"/>
    <w:rsid w:val="00B5326E"/>
    <w:rsid w:val="00B61785"/>
    <w:rsid w:val="00B638B6"/>
    <w:rsid w:val="00B679B9"/>
    <w:rsid w:val="00B70B7F"/>
    <w:rsid w:val="00B71CCE"/>
    <w:rsid w:val="00B72AA4"/>
    <w:rsid w:val="00B72C38"/>
    <w:rsid w:val="00B7322B"/>
    <w:rsid w:val="00B75169"/>
    <w:rsid w:val="00B754DB"/>
    <w:rsid w:val="00B75E3F"/>
    <w:rsid w:val="00B9370F"/>
    <w:rsid w:val="00B94255"/>
    <w:rsid w:val="00BA2455"/>
    <w:rsid w:val="00BA3A24"/>
    <w:rsid w:val="00BB660A"/>
    <w:rsid w:val="00BC28E6"/>
    <w:rsid w:val="00BC71DB"/>
    <w:rsid w:val="00BD2050"/>
    <w:rsid w:val="00BE00D5"/>
    <w:rsid w:val="00BF4D5C"/>
    <w:rsid w:val="00C01BF6"/>
    <w:rsid w:val="00C06976"/>
    <w:rsid w:val="00C15487"/>
    <w:rsid w:val="00C15985"/>
    <w:rsid w:val="00C23282"/>
    <w:rsid w:val="00C2739E"/>
    <w:rsid w:val="00C27D04"/>
    <w:rsid w:val="00C36B75"/>
    <w:rsid w:val="00C44282"/>
    <w:rsid w:val="00C47247"/>
    <w:rsid w:val="00C47EEA"/>
    <w:rsid w:val="00C57325"/>
    <w:rsid w:val="00C60A21"/>
    <w:rsid w:val="00C6190F"/>
    <w:rsid w:val="00C6649D"/>
    <w:rsid w:val="00C957DB"/>
    <w:rsid w:val="00CA2072"/>
    <w:rsid w:val="00CB7968"/>
    <w:rsid w:val="00CC03AD"/>
    <w:rsid w:val="00CC399A"/>
    <w:rsid w:val="00CC4ACB"/>
    <w:rsid w:val="00CC7AEB"/>
    <w:rsid w:val="00CD0749"/>
    <w:rsid w:val="00CD24A3"/>
    <w:rsid w:val="00CD2BC1"/>
    <w:rsid w:val="00CF0154"/>
    <w:rsid w:val="00CF1026"/>
    <w:rsid w:val="00CF7882"/>
    <w:rsid w:val="00D1094C"/>
    <w:rsid w:val="00D11E43"/>
    <w:rsid w:val="00D1433D"/>
    <w:rsid w:val="00D208C7"/>
    <w:rsid w:val="00D21EE3"/>
    <w:rsid w:val="00D2426D"/>
    <w:rsid w:val="00D330FA"/>
    <w:rsid w:val="00D41826"/>
    <w:rsid w:val="00D43C1A"/>
    <w:rsid w:val="00D46D9C"/>
    <w:rsid w:val="00D50629"/>
    <w:rsid w:val="00D51A9A"/>
    <w:rsid w:val="00D52274"/>
    <w:rsid w:val="00D54087"/>
    <w:rsid w:val="00D547AA"/>
    <w:rsid w:val="00D6029B"/>
    <w:rsid w:val="00D63D0B"/>
    <w:rsid w:val="00D70562"/>
    <w:rsid w:val="00D76D32"/>
    <w:rsid w:val="00D80228"/>
    <w:rsid w:val="00D81D61"/>
    <w:rsid w:val="00D821D0"/>
    <w:rsid w:val="00D87520"/>
    <w:rsid w:val="00D90D74"/>
    <w:rsid w:val="00D92AC5"/>
    <w:rsid w:val="00D94B5B"/>
    <w:rsid w:val="00D96B2A"/>
    <w:rsid w:val="00DA09F4"/>
    <w:rsid w:val="00DA1D84"/>
    <w:rsid w:val="00DA2D93"/>
    <w:rsid w:val="00DA3AC1"/>
    <w:rsid w:val="00DA42A0"/>
    <w:rsid w:val="00DA4441"/>
    <w:rsid w:val="00DB136B"/>
    <w:rsid w:val="00DB4FAF"/>
    <w:rsid w:val="00DB4FC6"/>
    <w:rsid w:val="00DB68B2"/>
    <w:rsid w:val="00DB6F71"/>
    <w:rsid w:val="00DB736E"/>
    <w:rsid w:val="00DD00FC"/>
    <w:rsid w:val="00DE41B5"/>
    <w:rsid w:val="00DE4BA6"/>
    <w:rsid w:val="00DF1088"/>
    <w:rsid w:val="00DF2C11"/>
    <w:rsid w:val="00DF6A2F"/>
    <w:rsid w:val="00E0008F"/>
    <w:rsid w:val="00E00CEB"/>
    <w:rsid w:val="00E0225F"/>
    <w:rsid w:val="00E1498D"/>
    <w:rsid w:val="00E17158"/>
    <w:rsid w:val="00E212D1"/>
    <w:rsid w:val="00E2132A"/>
    <w:rsid w:val="00E27441"/>
    <w:rsid w:val="00E41567"/>
    <w:rsid w:val="00E42C1A"/>
    <w:rsid w:val="00E50F91"/>
    <w:rsid w:val="00E526B6"/>
    <w:rsid w:val="00E63817"/>
    <w:rsid w:val="00E6521B"/>
    <w:rsid w:val="00E72D07"/>
    <w:rsid w:val="00E73160"/>
    <w:rsid w:val="00E8454C"/>
    <w:rsid w:val="00EA31F3"/>
    <w:rsid w:val="00EA6E85"/>
    <w:rsid w:val="00EB5380"/>
    <w:rsid w:val="00EC078B"/>
    <w:rsid w:val="00EC2B2E"/>
    <w:rsid w:val="00ED47E2"/>
    <w:rsid w:val="00ED4E43"/>
    <w:rsid w:val="00ED6BBF"/>
    <w:rsid w:val="00EF78EF"/>
    <w:rsid w:val="00F0082D"/>
    <w:rsid w:val="00F04856"/>
    <w:rsid w:val="00F07084"/>
    <w:rsid w:val="00F13862"/>
    <w:rsid w:val="00F14BB7"/>
    <w:rsid w:val="00F15278"/>
    <w:rsid w:val="00F15612"/>
    <w:rsid w:val="00F20875"/>
    <w:rsid w:val="00F20EFC"/>
    <w:rsid w:val="00F302F1"/>
    <w:rsid w:val="00F30351"/>
    <w:rsid w:val="00F344E5"/>
    <w:rsid w:val="00F35E8D"/>
    <w:rsid w:val="00F3749E"/>
    <w:rsid w:val="00F375BD"/>
    <w:rsid w:val="00F4164F"/>
    <w:rsid w:val="00F4230D"/>
    <w:rsid w:val="00F55EC4"/>
    <w:rsid w:val="00F60252"/>
    <w:rsid w:val="00F60D29"/>
    <w:rsid w:val="00F63A96"/>
    <w:rsid w:val="00F708BD"/>
    <w:rsid w:val="00F744EE"/>
    <w:rsid w:val="00F74553"/>
    <w:rsid w:val="00F7517F"/>
    <w:rsid w:val="00F87410"/>
    <w:rsid w:val="00F933BE"/>
    <w:rsid w:val="00F93B78"/>
    <w:rsid w:val="00F97E85"/>
    <w:rsid w:val="00FB6E86"/>
    <w:rsid w:val="00FC3382"/>
    <w:rsid w:val="00FC4839"/>
    <w:rsid w:val="00FC692C"/>
    <w:rsid w:val="00FD2575"/>
    <w:rsid w:val="00FF1709"/>
    <w:rsid w:val="00FF1FD0"/>
    <w:rsid w:val="00FF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19B259"/>
  <w15:chartTrackingRefBased/>
  <w15:docId w15:val="{B7E08230-C46F-CA47-966B-978997455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90B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864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6490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table" w:styleId="TabloKlavuzuAk">
    <w:name w:val="Grid Table Light"/>
    <w:basedOn w:val="NormalTablo"/>
    <w:uiPriority w:val="40"/>
    <w:rsid w:val="0056332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DzTablo1">
    <w:name w:val="Plain Table 1"/>
    <w:basedOn w:val="NormalTablo"/>
    <w:uiPriority w:val="41"/>
    <w:rsid w:val="0056332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DzTablo2">
    <w:name w:val="Plain Table 2"/>
    <w:basedOn w:val="NormalTablo"/>
    <w:uiPriority w:val="42"/>
    <w:rsid w:val="005633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DzTablo3">
    <w:name w:val="Plain Table 3"/>
    <w:basedOn w:val="NormalTablo"/>
    <w:uiPriority w:val="43"/>
    <w:rsid w:val="0056332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KlavuzTablo1Ak-Vurgu3">
    <w:name w:val="Grid Table 1 Light Accent 3"/>
    <w:basedOn w:val="NormalTablo"/>
    <w:uiPriority w:val="46"/>
    <w:rsid w:val="005F719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eTablo6Renkli">
    <w:name w:val="List Table 6 Colorful"/>
    <w:basedOn w:val="NormalTablo"/>
    <w:uiPriority w:val="51"/>
    <w:rsid w:val="005F719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200554-0627-48B4-A694-78E65FA22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579</Words>
  <Characters>3303</Characters>
  <Application>Microsoft Office Word</Application>
  <DocSecurity>0</DocSecurity>
  <Lines>27</Lines>
  <Paragraphs>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2-05-30T08:28:00Z</dcterms:created>
  <dcterms:modified xsi:type="dcterms:W3CDTF">2025-04-15T07:07:00Z</dcterms:modified>
</cp:coreProperties>
</file>